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4"/>
        <w:gridCol w:w="495"/>
        <w:gridCol w:w="495"/>
        <w:gridCol w:w="547"/>
        <w:gridCol w:w="436"/>
        <w:gridCol w:w="197"/>
        <w:gridCol w:w="496"/>
        <w:gridCol w:w="496"/>
        <w:gridCol w:w="610"/>
        <w:gridCol w:w="438"/>
        <w:gridCol w:w="197"/>
        <w:gridCol w:w="496"/>
        <w:gridCol w:w="496"/>
        <w:gridCol w:w="558"/>
        <w:gridCol w:w="436"/>
        <w:gridCol w:w="113"/>
      </w:tblGrid>
      <w:tr w:rsidR="006C1220" w:rsidRPr="00EF038F" w14:paraId="6D933BC0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1DC4A02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B0FFF80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Chow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FC9A3FE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HF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5A546F4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Western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09FC5E6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C77D86E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CB6BF90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Chow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9DFDBB7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HF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BFCE49B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Western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FDAE215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B1FF5F4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2B5F92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Chow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EFE13EC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HF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44EFAD5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Western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4F99CC4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FC773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651D63C3" w14:textId="77777777" w:rsidTr="00D31AEF">
        <w:trPr>
          <w:trHeight w:val="201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4681EB3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96E8CDF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n=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11F2AAA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n=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3B4ABED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n=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53479B7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92E3A6C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840C03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n=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DCDB392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n=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76EB1C5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n=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CA6A237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FA9F50A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62A7167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n=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54D3E22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n=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F555D4A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n=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8E8CFE7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C9999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64C385F4" w14:textId="77777777" w:rsidTr="00D31AEF">
        <w:trPr>
          <w:trHeight w:val="243"/>
        </w:trPr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389203C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Analyt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EA662F5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Mean (SD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02F1D95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Mean (SD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A8EA907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Mean (SD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DF771D1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8D65DEF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2DE48CD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Mean (SD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49BDC67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Mean (SD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A63460A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Mean (SD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D82D9AE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FE5BF5B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BEAC30E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Mean (SD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8499E05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Mean (SD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B3FE68E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Mean (SD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7CAD07" w14:textId="77777777" w:rsidR="006C1220" w:rsidRPr="00EF038F" w:rsidRDefault="006C1220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p-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6BE68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6832848F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BF6CA5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Eotaxin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5BC55C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219 (3826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53275C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657 (364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BDE052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069 (374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F786E2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A27995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C32E5D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 xml:space="preserve">823.7 (223.3) 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7A8424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711.4 (342.9)</w:t>
            </w: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0330C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306.2 (316.9)</w:t>
            </w: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*#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E720DD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0.03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88AC88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F3AC1F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777.5 (279.9) 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C2F4CE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818.8 (169.6) 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DA5707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722.2 (196.3) 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ED944F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7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6FA70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6467DD20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514550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G-CSF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80F3A7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339.4 (308.8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B4305B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435.6 (342.7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53EAAC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442.2 (416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029520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8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C3BCA6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CD19E2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33.9 (29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0ADF16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449.6 (348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C11BF3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95.3 (139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FE1D54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5BF200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03C078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16.6 (95.7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9F9AA3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40.7 (88.5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A0420E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06.7 (226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B70043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6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F26FF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2E47F368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F9B025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GM-CSF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8B4DAA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78.9 (101.8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D34406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58.6 (83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897C19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67.4 (132.6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0EB196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63A197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DF0125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79.4 (92.0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FD911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55.8 (78.9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3B308C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61.8 (64.6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66383F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2CB83B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489A2D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3.2</w:t>
            </w:r>
          </w:p>
          <w:p w14:paraId="1F388F8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44.4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7E8340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1.1 (55.6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22174B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59.0 (102.8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8869D5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6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DFF4D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32C02113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951ACB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IFNy</w:t>
            </w:r>
            <w:proofErr w:type="spellEnd"/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5C548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5.4 (36.6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A22B92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52.0 (113.5)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125AA0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89.7 (192.0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CF832A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8BCB47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A63499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74.1 (142.8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E0AE6F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1.7 (22.0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34B8C0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6.6 (18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44739B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3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B7DE72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81A0D4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3.4 (18.0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A7B25B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57.4 (118.2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163CD8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0.8 (41.4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CD0964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5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1DA4A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6DA4806B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FC1A7B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IL-1A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34C4B8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89.8 (152.8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0FA8CC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47.7 (90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6F6949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48.5 (221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CB0366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F2418C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6D7AB2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423.4 (253.8)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ACE436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149 (79.4)</w:t>
            </w: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5FD65E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 xml:space="preserve">109.4 </w:t>
            </w:r>
          </w:p>
          <w:p w14:paraId="553BC07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(47.5)</w:t>
            </w: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*#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054464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b/>
                <w:bCs/>
                <w:color w:val="000000"/>
                <w:kern w:val="24"/>
                <w:sz w:val="10"/>
                <w:szCs w:val="10"/>
              </w:rPr>
              <w:t>0.01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C1863C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EB9022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329.6 (182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A93FD1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399.7 (153.6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A6219E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514.6 (631.4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087862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7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1A56F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3A4E9716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ADF74B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IL-2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98C92D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09.3 (167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0E9916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59.3 (325.4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B7BF3B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64.7 (334.9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D41580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EDB906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83FF40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11.8 (105.0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8804E0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51.5 (75.6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D3E854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51.3 (75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28C2F7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704C76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D63CEC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56.6 (92.5)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9019AB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9.6 (38.5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9A1FB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41.2 (57.0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CBEE41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6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19DC6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060124F2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406FEE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IL-3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B6D006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7.9 </w:t>
            </w:r>
          </w:p>
          <w:p w14:paraId="2FB5B3F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8.8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8C5827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9.4 (10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C2BCFF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3.9 (23.6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7D75AA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BBCA90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FAD69E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3.9 </w:t>
            </w:r>
          </w:p>
          <w:p w14:paraId="6AC3ABA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4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F9C706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5.9 </w:t>
            </w:r>
          </w:p>
          <w:p w14:paraId="5F90A6E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6.5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B6018C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4.8 </w:t>
            </w:r>
          </w:p>
          <w:p w14:paraId="40A365D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7.1)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7875B0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EBCC90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B79F4E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0 </w:t>
            </w:r>
          </w:p>
          <w:p w14:paraId="00B6160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0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477833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0.3 </w:t>
            </w:r>
          </w:p>
          <w:p w14:paraId="57F11D0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0.6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7F2C71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.3 </w:t>
            </w:r>
          </w:p>
          <w:p w14:paraId="17CCB6B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3.0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38B546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511A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415565B7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4F30AD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IL-4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AF4ADE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.5 </w:t>
            </w:r>
          </w:p>
          <w:p w14:paraId="07C06D3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3.0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C2B430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8.2 (16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2B65DA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7.9 </w:t>
            </w:r>
          </w:p>
          <w:p w14:paraId="49336C8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7.8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4D6DB2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1A2EAF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21C161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.9 </w:t>
            </w:r>
          </w:p>
          <w:p w14:paraId="3A88317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4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5DE9C9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3.0 </w:t>
            </w:r>
          </w:p>
          <w:p w14:paraId="182A181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3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1EAC58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3.5 </w:t>
            </w:r>
          </w:p>
          <w:p w14:paraId="46A9AFF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5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6CFF58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30B771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9E3890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0.1 </w:t>
            </w:r>
          </w:p>
          <w:p w14:paraId="790D118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0.1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565900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0.1 </w:t>
            </w:r>
          </w:p>
          <w:p w14:paraId="24523FD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0.2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26908C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5.9 (11.0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281BD8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2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1206B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27B13557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2BE3D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IL-5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2D0781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9.4 (16.9)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29BBAA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7.3 (44.9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B55AB7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3.4 (17.5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0A07AB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790303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197A71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7.1 (33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1F2252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3.7 (37.9)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1871B8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2.2 (14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7391C1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4F82BD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FB7F1B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6.5 </w:t>
            </w:r>
          </w:p>
          <w:p w14:paraId="7EC0BBF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3.6)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2F6EAE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6.4 </w:t>
            </w:r>
          </w:p>
          <w:p w14:paraId="159DD45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5.9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2E6F6B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5.1 (15.2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193119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2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76CAF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745E7F5B" w14:textId="77777777" w:rsidTr="00D31AEF">
        <w:trPr>
          <w:trHeight w:val="300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458142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IL-7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20B372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4.6 (27.0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34F921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0.2 (33.1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EA505D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60.7 (600.9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BDD5EB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686B40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8B4159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97.6 (177.8)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FAD983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2.4 (48.9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1B5B67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5.0 </w:t>
            </w:r>
          </w:p>
          <w:p w14:paraId="23260BC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9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59EF0F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8F107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47886A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.5 </w:t>
            </w:r>
          </w:p>
          <w:p w14:paraId="0ED3203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2.2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488C75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5.1 </w:t>
            </w:r>
          </w:p>
          <w:p w14:paraId="1E54F04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9.7)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B92EE8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04.0 (241.2)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ED5418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FB063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7719F2BA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848CB8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IL-9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BB4010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43.7 (145.9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39882B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39.7 (151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CDACAF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78.0 (724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0AA546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175D7D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0E6A28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35.6 (318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AF526A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48.5 (36.6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9D97F5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05.8 (139.1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7F6BA7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F5C583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B1594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43.6 (334.6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2B9BE3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82.6 (88.5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AC35F9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28.9 (112.0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437A16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82CC3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7E2BDB8E" w14:textId="77777777" w:rsidTr="00D31AEF">
        <w:trPr>
          <w:trHeight w:val="272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981CB1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IL-12</w:t>
            </w:r>
          </w:p>
          <w:p w14:paraId="435A405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p40)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863793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6.9 (48.8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B2EEA0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8.3 (22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1D4284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5.6 (43.9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31994D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770CC4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D5ACD6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0.4 (14.6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F881A4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3.0 (15.1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363FE1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6.5 </w:t>
            </w:r>
          </w:p>
          <w:p w14:paraId="6E168C7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9.5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217BD9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3D06C2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D0B24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0 (0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A53756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22.9 (291.5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ECAD73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0 </w:t>
            </w:r>
          </w:p>
          <w:p w14:paraId="06AE3B2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0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5213F6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96D1D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7416DF0B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392D79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IL-12</w:t>
            </w:r>
          </w:p>
          <w:p w14:paraId="636673C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p70)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C74A01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40.4 (45.8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12E636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62.7 (108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BA93B1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41 (310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64DC4A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07E94C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31EB37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8.2 (30.6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BD8C5C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70.8 (129.8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6278D4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62.4 (88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663A28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75FD92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31BB16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0 (0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870666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5.6 (38.2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B16201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81.2 (657.5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AD8F60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454D3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06666A42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C77924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IL-13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23342D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37.6 (141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3985A4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33.5 (147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6CAED7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10.2 (383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203EE9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8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BE6078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2BBC11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31.7 (356.4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7EAD97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80.3 (74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7A62CE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87.0 (111)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D14B4D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E6A74A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50AB8C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62.9 (65.5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75FC9B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55.9 (32.4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0CB45E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07.3 (146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144A9F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6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A6CA3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66D179A3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2070C9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IL-15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379DF0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24.0 (357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56F07C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316.1 (357.3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F8977F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39.3 (294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7CD0EF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0C2C17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A85AA0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231 (2454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4D7E12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69.5 (473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8E5412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58.6 (69)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E01408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1160A5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5983AA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3.0 </w:t>
            </w:r>
          </w:p>
          <w:p w14:paraId="3C0DBF6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6.8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673A90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40.4 (203.1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E27711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983.7 (2191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A2B592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7EB0F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1606A572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D343E3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IL-17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844130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8.7 </w:t>
            </w:r>
          </w:p>
          <w:p w14:paraId="569A08B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8.1)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E4C6DC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6.0 </w:t>
            </w:r>
          </w:p>
          <w:p w14:paraId="051B5DD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9.4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5EB6A4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6.3 </w:t>
            </w:r>
          </w:p>
          <w:p w14:paraId="33580A1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9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388035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8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3F4615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148214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4.8 </w:t>
            </w:r>
          </w:p>
          <w:p w14:paraId="77324BC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3.5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F9121B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4.9 </w:t>
            </w:r>
          </w:p>
          <w:p w14:paraId="5DC7A4B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5.4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F074A5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3.8 </w:t>
            </w:r>
          </w:p>
          <w:p w14:paraId="65BBAC1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5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BC6E3C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81DEE5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F4D425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3.0 </w:t>
            </w:r>
          </w:p>
          <w:p w14:paraId="11F7E3E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1.9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EF8B0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.8 </w:t>
            </w:r>
          </w:p>
          <w:p w14:paraId="19B68C6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3.4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B34151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1.9 (22.8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81AFC5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34CE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34A60A69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805BB6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LIF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EF2AEE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4.8 </w:t>
            </w:r>
          </w:p>
          <w:p w14:paraId="2F2D1AB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5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066411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5.5 </w:t>
            </w:r>
          </w:p>
          <w:p w14:paraId="1DDCA13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6.1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421B74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5.1 </w:t>
            </w:r>
          </w:p>
          <w:p w14:paraId="0C81527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5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845B57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54F50F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EE249E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4.0 </w:t>
            </w:r>
          </w:p>
          <w:p w14:paraId="5A392C6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6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E6877C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4.3</w:t>
            </w:r>
          </w:p>
          <w:p w14:paraId="68C8E94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5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EA9777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0.3 </w:t>
            </w:r>
          </w:p>
          <w:p w14:paraId="465A19E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(0.4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9A099F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13EA96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BF517F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0 </w:t>
            </w:r>
          </w:p>
          <w:p w14:paraId="54A4AF2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0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CE037E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.8 </w:t>
            </w:r>
          </w:p>
          <w:p w14:paraId="50CD260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3.5) 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938D29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1.1</w:t>
            </w:r>
          </w:p>
          <w:p w14:paraId="43F3512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25.3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87D39C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D933B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4AF9BC2D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0EA3F0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LIX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580C41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6937 (4608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7EE6F7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8908 (546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136A69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6397 (3134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8A17C1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6236A8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7B9CE6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9955 (870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E2F07D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5235 (5285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4CFAE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4320 (4376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425F7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65603B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CD9845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9699 (1509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FB7811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0211 (1959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DDFDD4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7224 (4547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03957D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2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BCBE4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3BB9CE94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9B4D5B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M-CSF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978101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5.3 (38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E0D51A9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5.8 (31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002B96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4.1 (27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38F8BB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8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4F0E45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875DD0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9.1 (25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CACA76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3.0 (23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69E5F0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5.5 (17.0)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4AF5B4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8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64D187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6B17CF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0.6 </w:t>
            </w:r>
          </w:p>
          <w:p w14:paraId="12146F8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1.1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507F08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8.4 (44.7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CA42EE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0.9 </w:t>
            </w:r>
          </w:p>
          <w:p w14:paraId="11A76FE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(0.8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F7C44D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1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A8D41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13750E37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236E70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MIG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F4A84A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474.0 (417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8D118C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45.3 (353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8B12141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45.7 (344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E55779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FDA499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446800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87.6 (193.5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FAB23C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68.3 (436.5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389485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30.2 (82.1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4A8F59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0E18BD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7BEEB4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85.2 (36.7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256099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42.1 (110.6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9BBDD0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14.3 (58.0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71AF4D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09946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2BDA20EF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CAF0A2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MIP-1A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225608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49.6 (37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EF4ACC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333 (539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B96102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587.6 (103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6F7C18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9C7310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9B0B82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417.8 (401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B967FF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78.9 (207.3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7B937D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91.2 (150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79F597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739075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1DAB8B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61.4 (302.7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EEE36B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09.2 (133.0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3B55D8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57.8 (146.2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FD1CF1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5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3B240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2CA10841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A2E48F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MIP-1B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CB1106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26.5 (161.5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FCF2ADD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04.7 (126.1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9AC4C4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44.1 (204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1F6501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16AC96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8BD992F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17.2 (328.9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CAA8A5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97.1 (124.6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5895B5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23.7 (130.1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1829DA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6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AE7099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C673A8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88.3 (116.3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F3DE72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00.7 (155.2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4D9720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10.6 (286.9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4F731A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5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E034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44AF0402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8C6658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MIP-2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E31C39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36.8 (113.5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62824C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95.8 (93.1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D17F2B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256.3 (123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AC6F2B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5AB5C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BFC052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27.4 (21.6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E5DB69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49.8 (62.6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C331634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11 (47.7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EE77DB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1CEB17E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17C0AB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68.8 (21.4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EB3BD1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198.9 (69.6)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069CE1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161.7 (15.0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613D46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3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8F013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255745BF" w14:textId="77777777" w:rsidTr="00D31AEF">
        <w:trPr>
          <w:trHeight w:val="243"/>
        </w:trPr>
        <w:tc>
          <w:tcPr>
            <w:tcW w:w="88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939AB5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RANTES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6F616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49.6 (44.4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FF79D3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76.7 (57.5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957B5D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96.0 (73.9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4E848BB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E3B1448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B861300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53.6 (69.5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193E927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59.1 (57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264444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58.9 (30.2)</w:t>
            </w:r>
            <w:r w:rsidRPr="00EF038F">
              <w:rPr>
                <w:rFonts w:ascii="Arial" w:eastAsia="Calibri" w:hAnsi="Arial" w:cs="Arial"/>
                <w:color w:val="000000"/>
                <w:kern w:val="24"/>
                <w:position w:val="-3"/>
                <w:sz w:val="10"/>
                <w:szCs w:val="10"/>
                <w:vertAlign w:val="subscript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B9C19B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E93EEC6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C3C2BF3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25.13 (22.17) 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B6ED33A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36.77 (44.93) </w:t>
            </w:r>
          </w:p>
        </w:tc>
        <w:tc>
          <w:tcPr>
            <w:tcW w:w="5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5AA62FC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 xml:space="preserve">52.65 (46.62) 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4A454C2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0.54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46FF1" w14:textId="77777777" w:rsidR="006C1220" w:rsidRPr="00EF038F" w:rsidRDefault="006C1220" w:rsidP="00D31AEF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eastAsia="Calibri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C1220" w:rsidRPr="00EF038F" w14:paraId="58D8242B" w14:textId="77777777" w:rsidTr="00D31AEF">
        <w:trPr>
          <w:trHeight w:val="243"/>
        </w:trPr>
        <w:tc>
          <w:tcPr>
            <w:tcW w:w="7340" w:type="dxa"/>
            <w:gridSpan w:val="16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01B7805" w14:textId="77777777" w:rsidR="006C1220" w:rsidRPr="00EF038F" w:rsidRDefault="006C1220" w:rsidP="00D31AE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F038F">
              <w:rPr>
                <w:rFonts w:ascii="Arial" w:eastAsia="Calibri" w:hAnsi="Arial" w:cs="Arial"/>
                <w:color w:val="000000"/>
                <w:kern w:val="24"/>
                <w:sz w:val="10"/>
                <w:szCs w:val="10"/>
              </w:rPr>
              <w:t>Values are displayed in pg/mL and analyzed by one-way ANOVA. * indicates significantly different from chow diet and # is significantly different from HF diet by Tukey’s post-hoc test.  P&lt;0.05 is significant</w:t>
            </w:r>
          </w:p>
        </w:tc>
      </w:tr>
    </w:tbl>
    <w:p w14:paraId="7B604B6B" w14:textId="7C406456" w:rsidR="00D56D11" w:rsidRDefault="00D56D11"/>
    <w:sectPr w:rsidR="00D56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A54"/>
    <w:rsid w:val="000054C6"/>
    <w:rsid w:val="00025EE2"/>
    <w:rsid w:val="0004254E"/>
    <w:rsid w:val="00157736"/>
    <w:rsid w:val="00183E07"/>
    <w:rsid w:val="001B5F00"/>
    <w:rsid w:val="001E2AB7"/>
    <w:rsid w:val="005952A0"/>
    <w:rsid w:val="005C76A6"/>
    <w:rsid w:val="005E181D"/>
    <w:rsid w:val="005F6A52"/>
    <w:rsid w:val="006C1220"/>
    <w:rsid w:val="006C2688"/>
    <w:rsid w:val="009D6949"/>
    <w:rsid w:val="00A156C2"/>
    <w:rsid w:val="00AA67D7"/>
    <w:rsid w:val="00AD0EB2"/>
    <w:rsid w:val="00AF0BBC"/>
    <w:rsid w:val="00B4152A"/>
    <w:rsid w:val="00B57040"/>
    <w:rsid w:val="00C16B9A"/>
    <w:rsid w:val="00CA6B00"/>
    <w:rsid w:val="00D56D11"/>
    <w:rsid w:val="00EC2480"/>
    <w:rsid w:val="00ED0A54"/>
    <w:rsid w:val="00F34AD1"/>
    <w:rsid w:val="00F9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E469F"/>
  <w15:chartTrackingRefBased/>
  <w15:docId w15:val="{D50C797A-FEF9-4CF5-95D4-7D5346EC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5E181D"/>
    <w:pPr>
      <w:spacing w:after="0" w:line="240" w:lineRule="auto"/>
    </w:pPr>
    <w:rPr>
      <w:rFonts w:ascii="Cambria Math" w:eastAsia="Calibri" w:hAnsi="Cambria Math" w:cs="Cambria Ma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1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8</Words>
  <Characters>3411</Characters>
  <Application>Microsoft Office Word</Application>
  <DocSecurity>0</DocSecurity>
  <Lines>28</Lines>
  <Paragraphs>8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John Kerr</dc:creator>
  <cp:keywords/>
  <dc:description/>
  <cp:lastModifiedBy>Geoffrey John Kerr</cp:lastModifiedBy>
  <cp:revision>2</cp:revision>
  <dcterms:created xsi:type="dcterms:W3CDTF">2021-01-04T16:58:00Z</dcterms:created>
  <dcterms:modified xsi:type="dcterms:W3CDTF">2021-01-04T16:58:00Z</dcterms:modified>
</cp:coreProperties>
</file>